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66A" w:rsidRPr="0019183C" w:rsidRDefault="007D466A" w:rsidP="00292D6F">
      <w:pPr>
        <w:pStyle w:val="Beschriftung"/>
        <w:keepNext/>
        <w:rPr>
          <w:rFonts w:ascii="Helvetica" w:hAnsi="Helvetica" w:cs="Helvetica"/>
          <w:color w:val="000000"/>
          <w:sz w:val="21"/>
          <w:szCs w:val="21"/>
          <w:shd w:val="clear" w:color="auto" w:fill="FFFFFF"/>
          <w:lang w:val="en-GB"/>
        </w:rPr>
      </w:pPr>
      <w:r w:rsidRPr="0019183C">
        <w:rPr>
          <w:rFonts w:ascii="Helvetica" w:hAnsi="Helvetica" w:cs="Helvetica"/>
          <w:color w:val="000000"/>
          <w:sz w:val="21"/>
          <w:szCs w:val="21"/>
          <w:shd w:val="clear" w:color="auto" w:fill="FFFFFF"/>
          <w:lang w:val="en-GB"/>
        </w:rPr>
        <w:t>ONLINE SUPPLEMENT</w:t>
      </w:r>
    </w:p>
    <w:p w:rsidR="00292D6F" w:rsidRPr="00EA1117" w:rsidRDefault="00C46751" w:rsidP="00292D6F">
      <w:pPr>
        <w:pStyle w:val="Beschriftung"/>
        <w:keepNext/>
        <w:rPr>
          <w:rFonts w:ascii="Times New Roman" w:eastAsia="Times New Roman" w:hAnsi="Times New Roman"/>
          <w:bCs w:val="0"/>
          <w:color w:val="auto"/>
          <w:sz w:val="24"/>
          <w:szCs w:val="24"/>
          <w:lang w:val="en-US" w:eastAsia="en-US"/>
        </w:rPr>
      </w:pPr>
      <w:r w:rsidRPr="00C46751">
        <w:rPr>
          <w:rFonts w:ascii="Times New Roman" w:eastAsia="Times New Roman" w:hAnsi="Times New Roman"/>
          <w:bCs w:val="0"/>
          <w:color w:val="auto"/>
          <w:sz w:val="24"/>
          <w:szCs w:val="24"/>
          <w:lang w:val="en-US" w:eastAsia="en-US"/>
        </w:rPr>
        <w:t>Supplemental Table I</w:t>
      </w:r>
      <w:r w:rsidR="00292D6F" w:rsidRPr="00EA1117">
        <w:rPr>
          <w:rFonts w:ascii="Times New Roman" w:eastAsia="Times New Roman" w:hAnsi="Times New Roman"/>
          <w:bCs w:val="0"/>
          <w:color w:val="auto"/>
          <w:sz w:val="24"/>
          <w:szCs w:val="24"/>
          <w:lang w:val="en-US" w:eastAsia="en-US"/>
        </w:rPr>
        <w:t>: Area under the curve (AUC) of risk calculators to detect TPA80 and level of significance for the differences in AUC results</w:t>
      </w:r>
    </w:p>
    <w:tbl>
      <w:tblPr>
        <w:tblW w:w="7156" w:type="dxa"/>
        <w:tblInd w:w="70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44"/>
        <w:gridCol w:w="2725"/>
        <w:gridCol w:w="1586"/>
      </w:tblGrid>
      <w:tr w:rsidR="00292D6F" w:rsidRPr="00EA1117" w:rsidTr="007D466A">
        <w:trPr>
          <w:trHeight w:val="30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witzerland </w:t>
            </w:r>
          </w:p>
        </w:tc>
        <w:tc>
          <w:tcPr>
            <w:tcW w:w="11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UC</w:t>
            </w:r>
            <w:proofErr w:type="spellEnd"/>
          </w:p>
        </w:tc>
        <w:tc>
          <w:tcPr>
            <w:tcW w:w="27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5%CI</w:t>
            </w:r>
            <w:proofErr w:type="spellEnd"/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</w:t>
            </w:r>
          </w:p>
        </w:tc>
      </w:tr>
      <w:tr w:rsidR="00292D6F" w:rsidRPr="00EA1117" w:rsidTr="007D466A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 to 0.790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92D6F" w:rsidRPr="00EA1117" w:rsidTr="007D466A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-</w:t>
            </w: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DL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4 to 0.799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92D6F" w:rsidRPr="00EA1117" w:rsidTr="007D466A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M-CHD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 to 0.782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92D6F" w:rsidRPr="00EA1117" w:rsidTr="007D466A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M</w:t>
            </w:r>
            <w:proofErr w:type="spellEnd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CVD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 to 0.785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92D6F" w:rsidRPr="00EA1117" w:rsidTr="007D466A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E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 to 0.795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92D6F" w:rsidRPr="00EA1117" w:rsidTr="007D466A">
        <w:trPr>
          <w:trHeight w:val="300"/>
        </w:trPr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LA</w:t>
            </w:r>
          </w:p>
        </w:tc>
        <w:tc>
          <w:tcPr>
            <w:tcW w:w="11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27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 to 0.762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</w:tbl>
    <w:p w:rsidR="00292D6F" w:rsidRDefault="00292D6F" w:rsidP="00292D6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16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0"/>
        <w:gridCol w:w="1204"/>
        <w:gridCol w:w="1276"/>
        <w:gridCol w:w="1275"/>
        <w:gridCol w:w="1276"/>
        <w:gridCol w:w="1206"/>
      </w:tblGrid>
      <w:tr w:rsidR="001F70CB" w:rsidRPr="00EA1117" w:rsidTr="001407D9">
        <w:trPr>
          <w:trHeight w:val="33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witzerland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-</w:t>
            </w: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D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M-CH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M</w:t>
            </w:r>
            <w:proofErr w:type="spellEnd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CV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E</w:t>
            </w:r>
            <w:proofErr w:type="spellEnd"/>
          </w:p>
        </w:tc>
      </w:tr>
      <w:tr w:rsidR="001F70CB" w:rsidRPr="00EA1117" w:rsidTr="001407D9">
        <w:trPr>
          <w:trHeight w:val="315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F70CB" w:rsidRPr="00EA1117" w:rsidTr="001407D9">
        <w:trPr>
          <w:trHeight w:val="315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-</w:t>
            </w: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DL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F70CB" w:rsidRPr="00EA1117" w:rsidTr="001407D9">
        <w:trPr>
          <w:trHeight w:val="315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M-CHD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 =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= 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F70CB" w:rsidRPr="00EA1117" w:rsidTr="001407D9">
        <w:trPr>
          <w:trHeight w:val="315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M</w:t>
            </w:r>
            <w:proofErr w:type="spellEnd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CV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= 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= 0.0</w:t>
            </w:r>
            <w:r w:rsidR="001407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F70CB" w:rsidRPr="00EA1117" w:rsidTr="001407D9">
        <w:trPr>
          <w:trHeight w:val="315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E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1407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</w:t>
            </w:r>
            <w:r w:rsidR="001407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1407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</w:t>
            </w:r>
            <w:r w:rsidR="001407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F70CB" w:rsidRPr="00EA1117" w:rsidTr="001407D9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L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1407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</w:t>
            </w:r>
            <w:r w:rsidR="001407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F70CB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1407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0</w:t>
            </w:r>
            <w:r w:rsidR="001407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Pr="00EA1117" w:rsidRDefault="001407D9" w:rsidP="00C467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</w:tr>
    </w:tbl>
    <w:p w:rsidR="001F70CB" w:rsidRDefault="001F70CB" w:rsidP="00292D6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6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4"/>
        <w:gridCol w:w="1560"/>
        <w:gridCol w:w="2725"/>
        <w:gridCol w:w="1586"/>
      </w:tblGrid>
      <w:tr w:rsidR="00292D6F" w:rsidRPr="00EA1117" w:rsidTr="007D466A">
        <w:trPr>
          <w:trHeight w:val="330"/>
        </w:trPr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0CB" w:rsidRDefault="001F70CB" w:rsidP="00292D6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292D6F" w:rsidRPr="00EA1117" w:rsidRDefault="001F70CB" w:rsidP="00292D6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UC</w:t>
            </w:r>
            <w:proofErr w:type="spellEnd"/>
          </w:p>
        </w:tc>
        <w:tc>
          <w:tcPr>
            <w:tcW w:w="2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5%CI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1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</w:t>
            </w:r>
          </w:p>
        </w:tc>
      </w:tr>
      <w:tr w:rsidR="00292D6F" w:rsidRPr="00EA1117" w:rsidTr="007D466A">
        <w:trPr>
          <w:trHeight w:val="315"/>
        </w:trPr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 to 0.88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92D6F" w:rsidRPr="00EA1117" w:rsidTr="007D466A">
        <w:trPr>
          <w:trHeight w:val="315"/>
        </w:trPr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-</w:t>
            </w: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D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 to 0.87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92D6F" w:rsidRPr="00EA1117" w:rsidTr="007D466A">
        <w:trPr>
          <w:trHeight w:val="315"/>
        </w:trPr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M-CH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 to 0.86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92D6F" w:rsidRPr="00EA1117" w:rsidTr="007D466A">
        <w:trPr>
          <w:trHeight w:val="315"/>
        </w:trPr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M</w:t>
            </w:r>
            <w:proofErr w:type="spellEnd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CV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 to 0.87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92D6F" w:rsidRPr="00EA1117" w:rsidTr="007D466A">
        <w:trPr>
          <w:trHeight w:val="315"/>
        </w:trPr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 to 0.78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292D6F" w:rsidRPr="00EA1117" w:rsidTr="007D466A">
        <w:trPr>
          <w:trHeight w:val="30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 to 0.84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</w:tbl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8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276"/>
        <w:gridCol w:w="1276"/>
        <w:gridCol w:w="1275"/>
        <w:gridCol w:w="1276"/>
        <w:gridCol w:w="1119"/>
      </w:tblGrid>
      <w:tr w:rsidR="00292D6F" w:rsidRPr="00EA1117" w:rsidTr="007D466A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1F70CB" w:rsidP="00292D6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-</w:t>
            </w: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D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M-CH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M</w:t>
            </w:r>
            <w:proofErr w:type="spellEnd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CV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E</w:t>
            </w:r>
            <w:proofErr w:type="spellEnd"/>
          </w:p>
        </w:tc>
      </w:tr>
      <w:tr w:rsidR="00292D6F" w:rsidRPr="00EA1117" w:rsidTr="007D466A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92D6F" w:rsidRPr="00EA1117" w:rsidTr="007D466A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-</w:t>
            </w: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D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= 0.6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92D6F" w:rsidRPr="00EA1117" w:rsidTr="007D466A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M-CH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= 0.0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= 0.0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92D6F" w:rsidRPr="00EA1117" w:rsidTr="007D466A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M</w:t>
            </w:r>
            <w:proofErr w:type="spellEnd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CV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= 0.0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= 0.0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= 0.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92D6F" w:rsidRPr="00EA1117" w:rsidTr="007D466A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92D6F" w:rsidRPr="00EA1117" w:rsidTr="007D466A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C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&lt; 0.0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</w:tbl>
    <w:p w:rsidR="00292D6F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F70CB" w:rsidRDefault="001F70CB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1F70CB" w:rsidRDefault="001F70CB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1F70CB" w:rsidRDefault="001F70CB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67F7F" w:rsidRDefault="00F67F7F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67F7F" w:rsidRDefault="00F67F7F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19183C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1918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l Table II</w:t>
      </w:r>
      <w:r w:rsidR="00292D6F" w:rsidRPr="00EA111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="00292D6F" w:rsidRPr="00EA111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ROCAM</w:t>
      </w:r>
      <w:proofErr w:type="spellEnd"/>
      <w:r w:rsidR="00292D6F" w:rsidRPr="00EA111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d SCORE </w:t>
      </w:r>
      <w:r w:rsidR="005D30A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decision </w:t>
      </w:r>
      <w:r w:rsidR="00292D6F" w:rsidRPr="00EA111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hresholds, sensitivities, specificities and positive and negative predictive values to detect TPA80 for Germany</w:t>
      </w:r>
    </w:p>
    <w:tbl>
      <w:tblPr>
        <w:tblW w:w="9441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7"/>
        <w:gridCol w:w="165"/>
        <w:gridCol w:w="850"/>
        <w:gridCol w:w="779"/>
        <w:gridCol w:w="639"/>
        <w:gridCol w:w="709"/>
        <w:gridCol w:w="1538"/>
        <w:gridCol w:w="163"/>
        <w:gridCol w:w="778"/>
        <w:gridCol w:w="781"/>
        <w:gridCol w:w="779"/>
        <w:gridCol w:w="708"/>
        <w:gridCol w:w="15"/>
      </w:tblGrid>
      <w:tr w:rsidR="00292D6F" w:rsidRPr="00EA1117" w:rsidTr="007D466A">
        <w:trPr>
          <w:trHeight w:val="330"/>
        </w:trPr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CA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306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1A0F20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cision threshold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PV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PV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1A0F20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cision threshold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PV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PV</w:t>
            </w:r>
            <w:proofErr w:type="spellEnd"/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 - 5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 – 5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 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 - 6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 - 6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292D6F" w:rsidRPr="00EA1117" w:rsidTr="007D466A">
        <w:trPr>
          <w:trHeight w:val="330"/>
        </w:trPr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CA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306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1A0F20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cision threshold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PV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PV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1A0F20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cision threshold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PV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PV</w:t>
            </w:r>
            <w:proofErr w:type="spellEnd"/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 - 5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 – 5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 - 6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 - 6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292D6F" w:rsidRPr="00EA1117" w:rsidTr="001A0F20">
        <w:trPr>
          <w:gridAfter w:val="1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</w:tbl>
    <w:p w:rsidR="001F70CB" w:rsidRDefault="001F70CB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1F70CB" w:rsidRDefault="001F70CB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19183C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918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l Table III</w:t>
      </w:r>
      <w:r w:rsidR="00292D6F" w:rsidRPr="00EA111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 AGLA and SCORE</w:t>
      </w:r>
      <w:r w:rsidR="005D30A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decision</w:t>
      </w:r>
      <w:r w:rsidR="00292D6F" w:rsidRPr="00EA111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hresholds, sensitivities, specificities and positive and negative predictive values to detect TPA80 for Switzerland, women only</w:t>
      </w:r>
    </w:p>
    <w:tbl>
      <w:tblPr>
        <w:tblW w:w="9441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7"/>
        <w:gridCol w:w="165"/>
        <w:gridCol w:w="850"/>
        <w:gridCol w:w="779"/>
        <w:gridCol w:w="639"/>
        <w:gridCol w:w="709"/>
        <w:gridCol w:w="1538"/>
        <w:gridCol w:w="163"/>
        <w:gridCol w:w="778"/>
        <w:gridCol w:w="781"/>
        <w:gridCol w:w="779"/>
        <w:gridCol w:w="708"/>
        <w:gridCol w:w="9"/>
        <w:gridCol w:w="6"/>
      </w:tblGrid>
      <w:tr w:rsidR="00292D6F" w:rsidRPr="00EA1117" w:rsidTr="007D466A">
        <w:trPr>
          <w:trHeight w:val="330"/>
        </w:trPr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L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306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</w:tr>
      <w:tr w:rsidR="00292D6F" w:rsidRPr="00EA1117" w:rsidTr="001A0F20">
        <w:trPr>
          <w:gridAfter w:val="2"/>
          <w:wAfter w:w="15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1A0F20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cision threshold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PV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PV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1A0F20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cision threshold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PV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PV</w:t>
            </w:r>
            <w:proofErr w:type="spellEnd"/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 - 5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 – 5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 - 6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 - 6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6 - 7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6 - 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292D6F" w:rsidRPr="00EA1117" w:rsidTr="001A0F20">
        <w:trPr>
          <w:gridAfter w:val="1"/>
          <w:wAfter w:w="6" w:type="dxa"/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</w:tbl>
    <w:p w:rsidR="00292D6F" w:rsidRPr="00EA1117" w:rsidRDefault="00292D6F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92D6F" w:rsidRDefault="00292D6F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D466A" w:rsidRPr="00EA1117" w:rsidRDefault="007D466A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19183C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918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l Table I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</w:t>
      </w:r>
      <w:r w:rsidR="00292D6F" w:rsidRPr="00EA111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 AGLA and SCORE</w:t>
      </w:r>
      <w:r w:rsidR="005D30A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decision</w:t>
      </w:r>
      <w:r w:rsidR="00292D6F" w:rsidRPr="00EA111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hresholds, sensitivities, specificities and positive and negative predictive values to detect TPA80 for Switzerland, men only</w:t>
      </w:r>
    </w:p>
    <w:p w:rsidR="00292D6F" w:rsidRPr="00EA1117" w:rsidRDefault="00292D6F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9640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7"/>
        <w:gridCol w:w="165"/>
        <w:gridCol w:w="850"/>
        <w:gridCol w:w="779"/>
        <w:gridCol w:w="639"/>
        <w:gridCol w:w="709"/>
        <w:gridCol w:w="1538"/>
        <w:gridCol w:w="163"/>
        <w:gridCol w:w="778"/>
        <w:gridCol w:w="781"/>
        <w:gridCol w:w="779"/>
        <w:gridCol w:w="922"/>
      </w:tblGrid>
      <w:tr w:rsidR="00292D6F" w:rsidRPr="00EA1117" w:rsidTr="007D466A">
        <w:trPr>
          <w:trHeight w:val="330"/>
        </w:trPr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L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</w:tr>
      <w:tr w:rsidR="007D466A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1A0F20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cision threshold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PV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PV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466A" w:rsidRPr="00EA1117" w:rsidRDefault="001A0F20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cision threshold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</w:t>
            </w: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PV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PV</w:t>
            </w:r>
            <w:proofErr w:type="spellEnd"/>
          </w:p>
        </w:tc>
      </w:tr>
      <w:tr w:rsidR="00292D6F" w:rsidRPr="00EA1117" w:rsidTr="005D30AA">
        <w:trPr>
          <w:trHeight w:val="94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 - 5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 – 5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 - 6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 - 6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6 - 7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6 - 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292D6F" w:rsidRPr="00EA1117" w:rsidTr="005D30AA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</w:tbl>
    <w:p w:rsidR="00292D6F" w:rsidRPr="00EA1117" w:rsidRDefault="00292D6F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92D6F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Pr="00EA1117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Default="0019183C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l Table V</w:t>
      </w:r>
      <w:r w:rsidR="00292D6F" w:rsidRPr="00EA1117">
        <w:rPr>
          <w:rFonts w:ascii="Times New Roman" w:hAnsi="Times New Roman" w:cs="Times New Roman"/>
          <w:b/>
          <w:sz w:val="24"/>
          <w:szCs w:val="24"/>
          <w:lang w:val="en-US"/>
        </w:rPr>
        <w:t>: Sensitivity of various thresholds of coronary risk calculators by age group 40-55, by country (CH and DE) to detect TPA80 at a prevalence of CH 11% and DE 13%</w:t>
      </w:r>
    </w:p>
    <w:p w:rsidR="007D466A" w:rsidRPr="00EA1117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15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578"/>
        <w:gridCol w:w="688"/>
        <w:gridCol w:w="594"/>
        <w:gridCol w:w="594"/>
        <w:gridCol w:w="688"/>
        <w:gridCol w:w="594"/>
        <w:gridCol w:w="678"/>
        <w:gridCol w:w="678"/>
        <w:gridCol w:w="585"/>
        <w:gridCol w:w="585"/>
        <w:gridCol w:w="645"/>
        <w:gridCol w:w="817"/>
      </w:tblGrid>
      <w:tr w:rsidR="00292D6F" w:rsidRPr="00EA1117" w:rsidTr="007D466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40 - 5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92D6F" w:rsidRPr="00EA1117" w:rsidTr="007D466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Other / SCORE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FRAM</w:t>
            </w:r>
            <w:proofErr w:type="spellEnd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D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FRAM</w:t>
            </w:r>
            <w:proofErr w:type="spellEnd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CVD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-SCORE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-SCORE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  <w:proofErr w:type="spellEnd"/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-AGLA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DE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FRAM</w:t>
            </w:r>
            <w:proofErr w:type="spellEnd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D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DE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FRAM</w:t>
            </w:r>
            <w:proofErr w:type="spellEnd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CV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DE-SCOR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DE-SCORE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proofErr w:type="spellEnd"/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DE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DE-PROCAM</w:t>
            </w:r>
          </w:p>
        </w:tc>
      </w:tr>
      <w:tr w:rsidR="007D466A" w:rsidRPr="00EA1117" w:rsidTr="007D466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466A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2.5/1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7D466A" w:rsidRPr="00EA1117" w:rsidTr="007D466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466A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5.0/2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7D466A" w:rsidRPr="00EA1117" w:rsidTr="007D466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466A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7.5/3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7D466A" w:rsidRPr="00EA1117" w:rsidTr="007D466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466A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10.0/4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7D466A" w:rsidRPr="00EA1117" w:rsidTr="007D466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466A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12.5/5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7D466A" w:rsidRPr="00EA1117" w:rsidTr="007D466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466A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15.0/6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D466A" w:rsidRPr="00EA1117" w:rsidTr="007D466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466A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17.5/7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D466A" w:rsidRPr="00EA1117" w:rsidTr="007D466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466A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20.0/8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D466A" w:rsidRPr="00EA1117" w:rsidTr="007D466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466A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22.5/9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D466A" w:rsidRPr="00EA1117" w:rsidTr="007D466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466A" w:rsidRPr="007D466A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-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25.0/10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D466A" w:rsidRPr="00EA1117" w:rsidTr="007D466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466A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- </w:t>
            </w: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27.5/11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D466A" w:rsidRPr="00EA1117" w:rsidTr="007D466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466A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  <w:r w:rsidRPr="007D4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D4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/12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6A" w:rsidRPr="00EA1117" w:rsidRDefault="007D466A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</w:pPr>
      <w:r w:rsidRPr="00EA11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 xml:space="preserve">Other denotes FRAM, </w:t>
      </w:r>
      <w:proofErr w:type="spellStart"/>
      <w:r w:rsidRPr="00EA11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>PROCAM</w:t>
      </w:r>
      <w:proofErr w:type="spellEnd"/>
      <w:r w:rsidRPr="00EA11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 xml:space="preserve">, </w:t>
      </w:r>
      <w:proofErr w:type="spellStart"/>
      <w:r w:rsidRPr="00EA11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>AGLA</w:t>
      </w:r>
      <w:proofErr w:type="spellEnd"/>
      <w:r w:rsidRPr="00EA11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 xml:space="preserve">, </w:t>
      </w:r>
      <w:proofErr w:type="spellStart"/>
      <w:r w:rsidRPr="00EA11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>PCE</w:t>
      </w:r>
      <w:proofErr w:type="spellEnd"/>
    </w:p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66A" w:rsidRPr="00EA1117" w:rsidRDefault="007D466A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2D6F" w:rsidRPr="00EA1117" w:rsidRDefault="0019183C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l Table VI</w:t>
      </w:r>
      <w:r w:rsidR="00292D6F" w:rsidRPr="00EA1117">
        <w:rPr>
          <w:rFonts w:ascii="Times New Roman" w:hAnsi="Times New Roman" w:cs="Times New Roman"/>
          <w:b/>
          <w:sz w:val="24"/>
          <w:szCs w:val="24"/>
          <w:lang w:val="en-US"/>
        </w:rPr>
        <w:t>: Sensitivity of various thresholds of coronary risk calculators by age group 56-65, by country (CH and DE) to detect TPA80 at a prevalence of CH 25% and DE 41%</w:t>
      </w:r>
    </w:p>
    <w:tbl>
      <w:tblPr>
        <w:tblW w:w="9496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2"/>
        <w:gridCol w:w="578"/>
        <w:gridCol w:w="688"/>
        <w:gridCol w:w="594"/>
        <w:gridCol w:w="594"/>
        <w:gridCol w:w="688"/>
        <w:gridCol w:w="594"/>
        <w:gridCol w:w="678"/>
        <w:gridCol w:w="678"/>
        <w:gridCol w:w="585"/>
        <w:gridCol w:w="585"/>
        <w:gridCol w:w="645"/>
        <w:gridCol w:w="817"/>
      </w:tblGrid>
      <w:tr w:rsidR="00292D6F" w:rsidRPr="00EA1117" w:rsidTr="007D466A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56 - 65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92D6F" w:rsidRPr="00EA1117" w:rsidTr="007D466A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Other / SCORE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FRAM</w:t>
            </w:r>
            <w:proofErr w:type="spellEnd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D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FRAM</w:t>
            </w:r>
            <w:proofErr w:type="spellEnd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CVD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-SCORE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-SCORE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  <w:proofErr w:type="spellEnd"/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-AGLA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DE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FRAM</w:t>
            </w:r>
            <w:proofErr w:type="spellEnd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CHD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DE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FRAM</w:t>
            </w:r>
            <w:proofErr w:type="spellEnd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-CV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DE-SCOR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DE-SCORE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proofErr w:type="spellEnd"/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DE-</w:t>
            </w:r>
            <w:proofErr w:type="spellStart"/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sz w:val="24"/>
                <w:szCs w:val="24"/>
              </w:rPr>
              <w:t>DE-PROCAM</w:t>
            </w:r>
          </w:p>
        </w:tc>
      </w:tr>
      <w:tr w:rsidR="00292D6F" w:rsidRPr="00EA1117" w:rsidTr="007D466A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2.5/1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292D6F" w:rsidRPr="00EA1117" w:rsidTr="007D466A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5.0/2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292D6F" w:rsidRPr="00EA1117" w:rsidTr="007D466A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7.5/3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292D6F" w:rsidRPr="00EA1117" w:rsidTr="007D466A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10.0/4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292D6F" w:rsidRPr="00EA1117" w:rsidTr="007D466A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12.5/5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292D6F" w:rsidRPr="00EA1117" w:rsidTr="007D466A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15.0/6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292D6F" w:rsidRPr="00EA1117" w:rsidTr="007D466A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17.5/7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292D6F" w:rsidRPr="00EA1117" w:rsidTr="007D466A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20.0/8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292D6F" w:rsidRPr="00EA1117" w:rsidTr="007D466A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22.5/9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292D6F" w:rsidRPr="00EA1117" w:rsidTr="007D466A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7D466A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-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25.0/10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92D6F" w:rsidRPr="00EA1117" w:rsidTr="007D466A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- </w:t>
            </w:r>
            <w:r w:rsidR="00292D6F" w:rsidRPr="00EA1117">
              <w:rPr>
                <w:rFonts w:ascii="Times New Roman" w:hAnsi="Times New Roman" w:cs="Times New Roman"/>
                <w:sz w:val="24"/>
                <w:szCs w:val="24"/>
              </w:rPr>
              <w:t>27.5/11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A1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92D6F" w:rsidRPr="007D466A" w:rsidTr="007D466A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2D6F" w:rsidRPr="00EA1117" w:rsidRDefault="007D466A" w:rsidP="007D466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  <w:r w:rsidR="00292D6F" w:rsidRPr="007D4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92D6F" w:rsidRPr="007D4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/12%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7D46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46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46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46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46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46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46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46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46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46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46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46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D6F" w:rsidRPr="00EA1117" w:rsidRDefault="00292D6F" w:rsidP="00292D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46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</w:tbl>
    <w:p w:rsidR="00292D6F" w:rsidRPr="00EA1117" w:rsidRDefault="00292D6F" w:rsidP="00292D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06150" w:rsidRPr="00D97F90" w:rsidRDefault="00292D6F" w:rsidP="00D97F9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</w:pPr>
      <w:r w:rsidRPr="00EA11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 xml:space="preserve">Other denotes FRAM, </w:t>
      </w:r>
      <w:proofErr w:type="spellStart"/>
      <w:r w:rsidRPr="00EA11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>PROCAM</w:t>
      </w:r>
      <w:proofErr w:type="spellEnd"/>
      <w:r w:rsidRPr="00EA11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 xml:space="preserve">, </w:t>
      </w:r>
      <w:proofErr w:type="spellStart"/>
      <w:r w:rsidRPr="00EA11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>AGLA</w:t>
      </w:r>
      <w:proofErr w:type="spellEnd"/>
      <w:r w:rsidRPr="00EA11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 xml:space="preserve">, </w:t>
      </w:r>
      <w:proofErr w:type="spellStart"/>
      <w:r w:rsidRPr="00EA11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CH"/>
        </w:rPr>
        <w:t>PCE</w:t>
      </w:r>
      <w:proofErr w:type="spellEnd"/>
    </w:p>
    <w:sectPr w:rsidR="00F06150" w:rsidRPr="00D97F90" w:rsidSect="007D466A">
      <w:headerReference w:type="default" r:id="rId6"/>
      <w:pgSz w:w="11906" w:h="16838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799E" w:rsidRDefault="00A7799E">
      <w:pPr>
        <w:spacing w:after="0" w:line="240" w:lineRule="auto"/>
      </w:pPr>
      <w:r>
        <w:separator/>
      </w:r>
    </w:p>
  </w:endnote>
  <w:endnote w:type="continuationSeparator" w:id="0">
    <w:p w:rsidR="00A7799E" w:rsidRDefault="00A77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799E" w:rsidRDefault="00A7799E">
      <w:pPr>
        <w:spacing w:after="0" w:line="240" w:lineRule="auto"/>
      </w:pPr>
      <w:r>
        <w:separator/>
      </w:r>
    </w:p>
  </w:footnote>
  <w:footnote w:type="continuationSeparator" w:id="0">
    <w:p w:rsidR="00A7799E" w:rsidRDefault="00A779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8612035"/>
      <w:docPartObj>
        <w:docPartGallery w:val="Page Numbers (Top of Page)"/>
        <w:docPartUnique/>
      </w:docPartObj>
    </w:sdtPr>
    <w:sdtContent>
      <w:p w:rsidR="00F67F7F" w:rsidRDefault="00F67F7F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27EF" w:rsidRPr="00F027EF">
          <w:rPr>
            <w:noProof/>
            <w:lang w:val="de-DE"/>
          </w:rPr>
          <w:t>5</w:t>
        </w:r>
        <w:r>
          <w:fldChar w:fldCharType="end"/>
        </w:r>
      </w:p>
    </w:sdtContent>
  </w:sdt>
  <w:p w:rsidR="00F67F7F" w:rsidRDefault="00F67F7F" w:rsidP="007D466A">
    <w:pPr>
      <w:pStyle w:val="Kopfzeile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D6F"/>
    <w:rsid w:val="0007431F"/>
    <w:rsid w:val="001407D9"/>
    <w:rsid w:val="0019183C"/>
    <w:rsid w:val="001A0F20"/>
    <w:rsid w:val="001F70CB"/>
    <w:rsid w:val="00292D6F"/>
    <w:rsid w:val="00597D93"/>
    <w:rsid w:val="005D30AA"/>
    <w:rsid w:val="007D466A"/>
    <w:rsid w:val="008625FB"/>
    <w:rsid w:val="0095048A"/>
    <w:rsid w:val="00A7799E"/>
    <w:rsid w:val="00AA488A"/>
    <w:rsid w:val="00C46751"/>
    <w:rsid w:val="00D20BCC"/>
    <w:rsid w:val="00D6029B"/>
    <w:rsid w:val="00D97F90"/>
    <w:rsid w:val="00F027EF"/>
    <w:rsid w:val="00F06150"/>
    <w:rsid w:val="00F6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3EAB1B"/>
  <w15:chartTrackingRefBased/>
  <w15:docId w15:val="{D0D6181F-CCE4-4F60-89D1-BB2191FD3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Calibri" w:hAnsi="Arial" w:cs="Arial"/>
        <w:color w:val="000000"/>
        <w:sz w:val="24"/>
        <w:szCs w:val="24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292D6F"/>
    <w:pPr>
      <w:spacing w:after="160" w:line="259" w:lineRule="auto"/>
    </w:pPr>
    <w:rPr>
      <w:rFonts w:asciiTheme="minorHAnsi" w:eastAsiaTheme="minorHAnsi" w:hAnsiTheme="minorHAnsi" w:cstheme="minorBidi"/>
      <w:color w:val="auto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292D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character" w:customStyle="1" w:styleId="KopfzeileZchn">
    <w:name w:val="Kopfzeile Zchn"/>
    <w:basedOn w:val="Absatz-Standardschriftart"/>
    <w:link w:val="Kopfzeile"/>
    <w:uiPriority w:val="99"/>
    <w:rsid w:val="00292D6F"/>
    <w:rPr>
      <w:rFonts w:ascii="Calibri" w:hAnsi="Calibri" w:cs="Times New Roman"/>
      <w:sz w:val="20"/>
      <w:szCs w:val="20"/>
      <w:lang w:eastAsia="de-CH"/>
    </w:rPr>
  </w:style>
  <w:style w:type="paragraph" w:styleId="Kopfzeile">
    <w:name w:val="header"/>
    <w:basedOn w:val="Standard"/>
    <w:link w:val="KopfzeileZchn"/>
    <w:uiPriority w:val="99"/>
    <w:unhideWhenUsed/>
    <w:rsid w:val="00292D6F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CH"/>
    </w:rPr>
  </w:style>
  <w:style w:type="character" w:customStyle="1" w:styleId="KopfzeileZchn1">
    <w:name w:val="Kopfzeile Zchn1"/>
    <w:basedOn w:val="Absatz-Standardschriftart"/>
    <w:uiPriority w:val="99"/>
    <w:semiHidden/>
    <w:rsid w:val="00292D6F"/>
    <w:rPr>
      <w:rFonts w:asciiTheme="minorHAnsi" w:eastAsiaTheme="minorHAnsi" w:hAnsiTheme="minorHAnsi" w:cstheme="minorBidi"/>
      <w:color w:val="auto"/>
      <w:sz w:val="22"/>
      <w:szCs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292D6F"/>
    <w:rPr>
      <w:rFonts w:ascii="Calibri" w:hAnsi="Calibri" w:cs="Times New Roman"/>
      <w:sz w:val="20"/>
      <w:szCs w:val="20"/>
      <w:lang w:eastAsia="de-CH"/>
    </w:rPr>
  </w:style>
  <w:style w:type="paragraph" w:styleId="Fuzeile">
    <w:name w:val="footer"/>
    <w:basedOn w:val="Standard"/>
    <w:link w:val="FuzeileZchn"/>
    <w:uiPriority w:val="99"/>
    <w:unhideWhenUsed/>
    <w:rsid w:val="00292D6F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CH"/>
    </w:rPr>
  </w:style>
  <w:style w:type="character" w:customStyle="1" w:styleId="FuzeileZchn1">
    <w:name w:val="Fußzeile Zchn1"/>
    <w:basedOn w:val="Absatz-Standardschriftart"/>
    <w:uiPriority w:val="99"/>
    <w:semiHidden/>
    <w:rsid w:val="00292D6F"/>
    <w:rPr>
      <w:rFonts w:asciiTheme="minorHAnsi" w:eastAsiaTheme="minorHAnsi" w:hAnsiTheme="minorHAnsi" w:cstheme="minorBidi"/>
      <w:color w:val="auto"/>
      <w:sz w:val="22"/>
      <w:szCs w:val="22"/>
    </w:rPr>
  </w:style>
  <w:style w:type="paragraph" w:styleId="Beschriftung">
    <w:name w:val="caption"/>
    <w:basedOn w:val="Standard"/>
    <w:next w:val="Standard"/>
    <w:uiPriority w:val="35"/>
    <w:unhideWhenUsed/>
    <w:qFormat/>
    <w:rsid w:val="00292D6F"/>
    <w:pPr>
      <w:spacing w:after="200" w:line="240" w:lineRule="auto"/>
    </w:pPr>
    <w:rPr>
      <w:rFonts w:ascii="Calibri" w:eastAsia="Calibri" w:hAnsi="Calibri" w:cs="Times New Roman"/>
      <w:b/>
      <w:bCs/>
      <w:color w:val="4F81BD" w:themeColor="accent1"/>
      <w:sz w:val="18"/>
      <w:szCs w:val="18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2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2D6F"/>
    <w:rPr>
      <w:rFonts w:ascii="Tahoma" w:eastAsiaTheme="minorHAnsi" w:hAnsi="Tahoma" w:cs="Tahoma"/>
      <w:color w:val="auto"/>
      <w:sz w:val="16"/>
      <w:szCs w:val="16"/>
    </w:rPr>
  </w:style>
  <w:style w:type="paragraph" w:styleId="Listenabsatz">
    <w:name w:val="List Paragraph"/>
    <w:basedOn w:val="Standard"/>
    <w:uiPriority w:val="34"/>
    <w:qFormat/>
    <w:rsid w:val="00292D6F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292D6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92D6F"/>
    <w:rPr>
      <w:rFonts w:asciiTheme="minorHAnsi" w:eastAsiaTheme="minorHAnsi" w:hAnsiTheme="minorHAnsi" w:cstheme="minorBidi"/>
      <w:color w:val="auto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92D6F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92D6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92D6F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92D6F"/>
    <w:rPr>
      <w:rFonts w:asciiTheme="minorHAnsi" w:eastAsiaTheme="minorHAnsi" w:hAnsiTheme="minorHAnsi" w:cstheme="minorBidi"/>
      <w:color w:val="auto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2D6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2D6F"/>
    <w:rPr>
      <w:rFonts w:asciiTheme="minorHAnsi" w:eastAsiaTheme="minorHAnsi" w:hAnsiTheme="minorHAnsi" w:cstheme="minorBidi"/>
      <w:b/>
      <w:bCs/>
      <w:color w:val="auto"/>
      <w:sz w:val="20"/>
      <w:szCs w:val="20"/>
    </w:rPr>
  </w:style>
  <w:style w:type="paragraph" w:styleId="berarbeitung">
    <w:name w:val="Revision"/>
    <w:hidden/>
    <w:uiPriority w:val="99"/>
    <w:semiHidden/>
    <w:rsid w:val="00292D6F"/>
    <w:pPr>
      <w:spacing w:after="0" w:line="240" w:lineRule="auto"/>
    </w:pPr>
    <w:rPr>
      <w:rFonts w:asciiTheme="minorHAnsi" w:eastAsiaTheme="minorHAnsi" w:hAnsiTheme="minorHAnsi" w:cstheme="minorBidi"/>
      <w:color w:val="auto"/>
      <w:sz w:val="22"/>
      <w:szCs w:val="22"/>
    </w:rPr>
  </w:style>
  <w:style w:type="character" w:customStyle="1" w:styleId="apple-converted-space">
    <w:name w:val="apple-converted-space"/>
    <w:basedOn w:val="Absatz-Standardschriftart"/>
    <w:rsid w:val="00292D6F"/>
  </w:style>
  <w:style w:type="character" w:customStyle="1" w:styleId="il">
    <w:name w:val="il"/>
    <w:basedOn w:val="Absatz-Standardschriftart"/>
    <w:rsid w:val="00292D6F"/>
  </w:style>
  <w:style w:type="character" w:styleId="Hyperlink">
    <w:name w:val="Hyperlink"/>
    <w:basedOn w:val="Absatz-Standardschriftart"/>
    <w:uiPriority w:val="99"/>
    <w:semiHidden/>
    <w:unhideWhenUsed/>
    <w:rsid w:val="00292D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9</Words>
  <Characters>59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</dc:creator>
  <cp:keywords/>
  <dc:description/>
  <cp:lastModifiedBy>kardiololo</cp:lastModifiedBy>
  <cp:revision>8</cp:revision>
  <cp:lastPrinted>2016-12-01T15:04:00Z</cp:lastPrinted>
  <dcterms:created xsi:type="dcterms:W3CDTF">2016-12-06T09:03:00Z</dcterms:created>
  <dcterms:modified xsi:type="dcterms:W3CDTF">2017-03-09T14:07:00Z</dcterms:modified>
</cp:coreProperties>
</file>